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A2E47" w14:textId="42AD175D" w:rsidR="00191040" w:rsidRDefault="00191040" w:rsidP="001910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 xml:space="preserve">NCBI Reference Sequence: </w:t>
      </w:r>
      <w:r>
        <w:rPr>
          <w:rFonts w:ascii="Arial" w:hAnsi="Arial" w:cs="Arial"/>
          <w:color w:val="222222"/>
          <w:shd w:val="clear" w:color="auto" w:fill="FFFFFF"/>
        </w:rPr>
        <w:t>NM_004006.2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omo sapiens dystrophin (DMD), </w:t>
      </w:r>
      <w:proofErr w:type="spellStart"/>
      <w:r>
        <w:rPr>
          <w:rFonts w:ascii="Arial" w:hAnsi="Arial" w:cs="Arial"/>
          <w:sz w:val="24"/>
          <w:szCs w:val="24"/>
        </w:rPr>
        <w:t>RefSeqGene</w:t>
      </w:r>
      <w:proofErr w:type="spellEnd"/>
      <w:r>
        <w:rPr>
          <w:rFonts w:ascii="Arial" w:hAnsi="Arial" w:cs="Arial"/>
          <w:sz w:val="24"/>
          <w:szCs w:val="24"/>
        </w:rPr>
        <w:t xml:space="preserve"> (LRG_199) on chromosome X</w:t>
      </w:r>
    </w:p>
    <w:p w14:paraId="05662899" w14:textId="3B3038F1" w:rsidR="00191040" w:rsidRDefault="00191040" w:rsidP="00191040">
      <w:pPr>
        <w:rPr>
          <w:rFonts w:ascii="Arial" w:hAnsi="Arial" w:cs="Arial"/>
          <w:sz w:val="24"/>
          <w:szCs w:val="24"/>
        </w:rPr>
      </w:pPr>
    </w:p>
    <w:p w14:paraId="44055AB4" w14:textId="77777777" w:rsidR="00191040" w:rsidRPr="00191040" w:rsidRDefault="00191040" w:rsidP="0019104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191040" w14:paraId="5ADE6923" w14:textId="77777777" w:rsidTr="0081261B">
        <w:tc>
          <w:tcPr>
            <w:tcW w:w="4675" w:type="dxa"/>
          </w:tcPr>
          <w:p w14:paraId="1E210017" w14:textId="65230934" w:rsidR="00191040" w:rsidRPr="00191040" w:rsidRDefault="00191040" w:rsidP="0081261B">
            <w:pPr>
              <w:jc w:val="center"/>
              <w:rPr>
                <w:b/>
                <w:bCs/>
              </w:rPr>
            </w:pPr>
            <w:r w:rsidRPr="0019104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Mutation</w:t>
            </w:r>
          </w:p>
        </w:tc>
        <w:tc>
          <w:tcPr>
            <w:tcW w:w="4675" w:type="dxa"/>
          </w:tcPr>
          <w:p w14:paraId="730D28AD" w14:textId="4AF54B72" w:rsidR="00191040" w:rsidRPr="00191040" w:rsidRDefault="00191040" w:rsidP="00191040">
            <w:pPr>
              <w:rPr>
                <w:b/>
                <w:bCs/>
              </w:rPr>
            </w:pPr>
            <w:r w:rsidRPr="0019104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Mutation Database in which the mutation was reported</w:t>
            </w:r>
          </w:p>
        </w:tc>
      </w:tr>
      <w:tr w:rsidR="00191040" w14:paraId="7148DC9D" w14:textId="77777777" w:rsidTr="0081261B">
        <w:tc>
          <w:tcPr>
            <w:tcW w:w="4675" w:type="dxa"/>
          </w:tcPr>
          <w:p w14:paraId="217439F6" w14:textId="126CAA64" w:rsidR="00191040" w:rsidRDefault="00191040" w:rsidP="00191040">
            <w:r w:rsidRPr="00191040">
              <w:t>Variant #0000813040 (NC_000023.</w:t>
            </w:r>
            <w:proofErr w:type="gramStart"/>
            <w:r w:rsidRPr="00191040">
              <w:t>10:g.</w:t>
            </w:r>
            <w:proofErr w:type="gramEnd"/>
            <w:r w:rsidRPr="00191040">
              <w:t>32486756del, DMD(NM_004006.2):c.3021del)</w:t>
            </w:r>
          </w:p>
        </w:tc>
        <w:tc>
          <w:tcPr>
            <w:tcW w:w="4675" w:type="dxa"/>
          </w:tcPr>
          <w:p w14:paraId="02E04878" w14:textId="28D017A6" w:rsidR="00191040" w:rsidRDefault="00191040" w:rsidP="00191040">
            <w:r w:rsidRPr="00191040">
              <w:t>https://databases.lovd.nl/shared/variants/0000813040#00000024</w:t>
            </w:r>
          </w:p>
        </w:tc>
      </w:tr>
      <w:tr w:rsidR="00191040" w14:paraId="07FA0621" w14:textId="77777777" w:rsidTr="0081261B">
        <w:tc>
          <w:tcPr>
            <w:tcW w:w="4675" w:type="dxa"/>
          </w:tcPr>
          <w:p w14:paraId="134455A5" w14:textId="77777777" w:rsidR="00191040" w:rsidRDefault="00191040" w:rsidP="00191040"/>
        </w:tc>
        <w:tc>
          <w:tcPr>
            <w:tcW w:w="4675" w:type="dxa"/>
          </w:tcPr>
          <w:p w14:paraId="3F9666FE" w14:textId="77777777" w:rsidR="00191040" w:rsidRDefault="00191040" w:rsidP="00191040"/>
        </w:tc>
      </w:tr>
    </w:tbl>
    <w:p w14:paraId="0BDEB397" w14:textId="66E7B727" w:rsidR="00191040" w:rsidRPr="00191040" w:rsidRDefault="00191040" w:rsidP="00191040"/>
    <w:p w14:paraId="4A2B5257" w14:textId="77777777" w:rsidR="00191040" w:rsidRDefault="00191040">
      <w:pPr>
        <w:rPr>
          <w:rFonts w:ascii="Arial" w:hAnsi="Arial" w:cs="Arial"/>
          <w:color w:val="222222"/>
          <w:shd w:val="clear" w:color="auto" w:fill="FFFFFF"/>
        </w:rPr>
      </w:pPr>
    </w:p>
    <w:p w14:paraId="322EEFCB" w14:textId="438B1D71" w:rsidR="00191040" w:rsidRDefault="00191040">
      <w:pPr>
        <w:rPr>
          <w:rFonts w:ascii="Arial" w:hAnsi="Arial" w:cs="Arial"/>
          <w:color w:val="222222"/>
          <w:shd w:val="clear" w:color="auto" w:fill="FFFFFF"/>
        </w:rPr>
      </w:pPr>
      <w:r w:rsidRPr="00191040">
        <w:rPr>
          <w:rFonts w:ascii="Arial" w:hAnsi="Arial" w:cs="Arial"/>
          <w:color w:val="222222"/>
          <w:shd w:val="clear" w:color="auto" w:fill="FFFFFF"/>
        </w:rPr>
        <w:tab/>
      </w:r>
    </w:p>
    <w:p w14:paraId="42E4521C" w14:textId="77777777" w:rsidR="00191040" w:rsidRDefault="00191040"/>
    <w:sectPr w:rsidR="00191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040"/>
    <w:rsid w:val="00191040"/>
    <w:rsid w:val="002C6CB2"/>
    <w:rsid w:val="0081261B"/>
    <w:rsid w:val="00AA6C77"/>
    <w:rsid w:val="00CE7CDD"/>
    <w:rsid w:val="00E7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F379"/>
  <w15:chartTrackingRefBased/>
  <w15:docId w15:val="{9B244FAE-E638-4F98-AA98-0A34C9B6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10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0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04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191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910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s_</dc:creator>
  <cp:keywords/>
  <dc:description/>
  <cp:lastModifiedBy>giss_</cp:lastModifiedBy>
  <cp:revision>5</cp:revision>
  <dcterms:created xsi:type="dcterms:W3CDTF">2021-11-15T19:24:00Z</dcterms:created>
  <dcterms:modified xsi:type="dcterms:W3CDTF">2021-11-15T19:36:00Z</dcterms:modified>
</cp:coreProperties>
</file>